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ABE0F" w14:textId="53C82D89" w:rsidR="004B0B9D" w:rsidRPr="00BC5AF6" w:rsidRDefault="003E7646" w:rsidP="003E764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76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Table 1. </w:t>
      </w:r>
      <w:r w:rsidR="00DE590D" w:rsidRPr="003E7646">
        <w:rPr>
          <w:rFonts w:ascii="Times New Roman" w:hAnsi="Times New Roman" w:cs="Times New Roman"/>
          <w:sz w:val="24"/>
          <w:szCs w:val="24"/>
          <w:lang w:val="en-US"/>
        </w:rPr>
        <w:t>Baseline characteristics</w:t>
      </w:r>
      <w:r w:rsidR="004B0B9D" w:rsidRPr="003E7646">
        <w:rPr>
          <w:rFonts w:ascii="Times New Roman" w:hAnsi="Times New Roman" w:cs="Times New Roman"/>
          <w:sz w:val="24"/>
          <w:szCs w:val="24"/>
          <w:lang w:val="en-US"/>
        </w:rPr>
        <w:t xml:space="preserve"> of cancer and non-c</w:t>
      </w:r>
      <w:r w:rsidR="00273C11">
        <w:rPr>
          <w:rFonts w:ascii="Times New Roman" w:hAnsi="Times New Roman" w:cs="Times New Roman"/>
          <w:sz w:val="24"/>
          <w:szCs w:val="24"/>
          <w:lang w:val="en-US"/>
        </w:rPr>
        <w:t xml:space="preserve">ancer patients matched for </w:t>
      </w:r>
      <w:r w:rsidR="004B0B9D" w:rsidRPr="003E7646">
        <w:rPr>
          <w:rFonts w:ascii="Times New Roman" w:hAnsi="Times New Roman" w:cs="Times New Roman"/>
          <w:sz w:val="24"/>
          <w:szCs w:val="24"/>
          <w:lang w:val="en-US"/>
        </w:rPr>
        <w:t>gender,</w:t>
      </w:r>
      <w:r w:rsidR="00273C11">
        <w:rPr>
          <w:rFonts w:ascii="Times New Roman" w:hAnsi="Times New Roman" w:cs="Times New Roman"/>
          <w:sz w:val="24"/>
          <w:szCs w:val="24"/>
          <w:lang w:val="en-US"/>
        </w:rPr>
        <w:t xml:space="preserve"> age,</w:t>
      </w:r>
      <w:r w:rsidR="004B0B9D" w:rsidRPr="003E76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90D" w:rsidRPr="003E7646">
        <w:rPr>
          <w:rFonts w:ascii="Times New Roman" w:hAnsi="Times New Roman" w:cs="Times New Roman"/>
          <w:sz w:val="24"/>
          <w:szCs w:val="24"/>
          <w:lang w:val="en-US"/>
        </w:rPr>
        <w:t xml:space="preserve">body mass index, </w:t>
      </w:r>
      <w:r w:rsidR="004B0B9D" w:rsidRPr="003E7646">
        <w:rPr>
          <w:rFonts w:ascii="Times New Roman" w:hAnsi="Times New Roman" w:cs="Times New Roman"/>
          <w:sz w:val="24"/>
          <w:szCs w:val="24"/>
          <w:lang w:val="en-US"/>
        </w:rPr>
        <w:t xml:space="preserve">diabetes, hypertension and </w:t>
      </w:r>
      <w:r w:rsidR="00273C11">
        <w:rPr>
          <w:rFonts w:ascii="Times New Roman" w:hAnsi="Times New Roman" w:cs="Times New Roman"/>
          <w:sz w:val="24"/>
          <w:szCs w:val="24"/>
          <w:lang w:val="en-US"/>
        </w:rPr>
        <w:t>dys</w:t>
      </w:r>
      <w:r w:rsidR="004B0B9D" w:rsidRPr="003E7646">
        <w:rPr>
          <w:rFonts w:ascii="Times New Roman" w:hAnsi="Times New Roman" w:cs="Times New Roman"/>
          <w:sz w:val="24"/>
          <w:szCs w:val="24"/>
          <w:lang w:val="en-US"/>
        </w:rPr>
        <w:t>lipidemia.</w:t>
      </w:r>
    </w:p>
    <w:p w14:paraId="4F7AFD49" w14:textId="77777777" w:rsidR="003E7646" w:rsidRPr="003E7646" w:rsidRDefault="003E7646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579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900"/>
        <w:gridCol w:w="1559"/>
        <w:gridCol w:w="1560"/>
        <w:gridCol w:w="1560"/>
      </w:tblGrid>
      <w:tr w:rsidR="00BE5B7A" w:rsidRPr="00133FA4" w14:paraId="6B9FA9F5" w14:textId="774D6518" w:rsidTr="00BE5B7A">
        <w:trPr>
          <w:jc w:val="center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87D07C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5624E0" w14:textId="77777777" w:rsidR="00BE5B7A" w:rsidRPr="00133FA4" w:rsidRDefault="00BE5B7A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  <w:p w14:paraId="74D17AB7" w14:textId="1E7B1BDB" w:rsidR="00BE5B7A" w:rsidRPr="00133FA4" w:rsidRDefault="00BE5B7A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DBA6A" w14:textId="7653A367" w:rsidR="00BE5B7A" w:rsidRPr="00133FA4" w:rsidRDefault="007A34DF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ancer N=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C46B2" w14:textId="282D9C88" w:rsidR="00BE5B7A" w:rsidRPr="00133FA4" w:rsidRDefault="00BE5B7A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E5B7A" w:rsidRPr="00133FA4" w14:paraId="77B62ABB" w14:textId="10A119F8" w:rsidTr="00BE5B7A">
        <w:trPr>
          <w:jc w:val="center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747FE3C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4FF122BB" w14:textId="4D932D5C" w:rsidR="00BE5B7A" w:rsidRPr="00133FA4" w:rsidRDefault="00E0687E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B0B9D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70CE3F17" w14:textId="014EC637" w:rsidR="00BE5B7A" w:rsidRPr="00133FA4" w:rsidRDefault="00BE5B7A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  <w:r w:rsidR="004B0B9D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A1ACC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</w:t>
            </w: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F6E09F3" w14:textId="7ED92D2F" w:rsidR="00BE5B7A" w:rsidRPr="00133FA4" w:rsidRDefault="00E0687E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A1ACC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  <w:tr w:rsidR="00BE5B7A" w:rsidRPr="00133FA4" w14:paraId="5EC65466" w14:textId="0B80745D" w:rsidTr="00BE5B7A">
        <w:trPr>
          <w:jc w:val="center"/>
        </w:trPr>
        <w:tc>
          <w:tcPr>
            <w:tcW w:w="3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2924870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0F1B7F1" w14:textId="177A2089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(65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9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342A8ECA" w14:textId="3F184850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(66-79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FCD964" w14:textId="3224A268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BE5B7A" w:rsidRPr="00133FA4" w14:paraId="6DC397E3" w14:textId="542CC7B7" w:rsidTr="00BE5B7A">
        <w:trPr>
          <w:jc w:val="center"/>
        </w:trPr>
        <w:tc>
          <w:tcPr>
            <w:tcW w:w="3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79A0C72F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133F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8065920" w14:textId="55E4F969" w:rsidR="00BE5B7A" w:rsidRPr="00133FA4" w:rsidRDefault="00E31FB4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-28.7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1695EEA1" w14:textId="3E7F5664" w:rsidR="00BE5B7A" w:rsidRPr="00133FA4" w:rsidRDefault="00BE5B7A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31FB4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(24.2-29.4</w:t>
            </w: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F69105" w14:textId="4E0A2207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BE5B7A" w:rsidRPr="00133FA4" w14:paraId="533272D9" w14:textId="122648FB" w:rsidTr="00BE5B7A">
        <w:trPr>
          <w:jc w:val="center"/>
        </w:trPr>
        <w:tc>
          <w:tcPr>
            <w:tcW w:w="3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03A6BEB4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EEEADC6" w14:textId="336F947C" w:rsidR="00BE5B7A" w:rsidRPr="00133FA4" w:rsidRDefault="004B0B9D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(35.1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158D491E" w14:textId="11B9BFCA" w:rsidR="00BE5B7A" w:rsidRPr="00133FA4" w:rsidRDefault="00BA1ACC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  <w:r w:rsidR="004B0B9D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.6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1CA88B1" w14:textId="2219D0F7" w:rsidR="00BE5B7A" w:rsidRPr="00133FA4" w:rsidRDefault="00BA1ACC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BE5B7A" w:rsidRPr="00133FA4" w14:paraId="2C7FBDA0" w14:textId="31EAE164" w:rsidTr="00BE5B7A">
        <w:trPr>
          <w:jc w:val="center"/>
        </w:trPr>
        <w:tc>
          <w:tcPr>
            <w:tcW w:w="3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16CCEE4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649D56C" w14:textId="6D27EB8C" w:rsidR="00BE5B7A" w:rsidRPr="00133FA4" w:rsidRDefault="004B0B9D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(83.6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698D6CD8" w14:textId="6CAB21F8" w:rsidR="00BE5B7A" w:rsidRPr="00133FA4" w:rsidRDefault="00BA1ACC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  <w:r w:rsidR="00AE49C5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D5932B" w14:textId="448E446C" w:rsidR="00BE5B7A" w:rsidRPr="00133FA4" w:rsidRDefault="00B66108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A1ACC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BE5B7A" w:rsidRPr="00133FA4" w14:paraId="2C2855B9" w14:textId="0E7BAA4C" w:rsidTr="00BE5B7A">
        <w:trPr>
          <w:jc w:val="center"/>
        </w:trPr>
        <w:tc>
          <w:tcPr>
            <w:tcW w:w="3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9A6D9B" w14:textId="77777777" w:rsidR="00BE5B7A" w:rsidRPr="00133FA4" w:rsidRDefault="00BE5B7A" w:rsidP="003E76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55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6B9BEA" w14:textId="390B8F00" w:rsidR="00BE5B7A" w:rsidRPr="00133FA4" w:rsidRDefault="00B66108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(63.4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93A38" w14:textId="4CD32336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(72.7</w:t>
            </w:r>
            <w:r w:rsidR="00BE5B7A"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0D8A3" w14:textId="7A0D29CA" w:rsidR="00BE5B7A" w:rsidRPr="00133FA4" w:rsidRDefault="00AD4909" w:rsidP="003E7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3F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14:paraId="0F4B21A2" w14:textId="77777777" w:rsidR="00BC5AF6" w:rsidRDefault="00BC5AF6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188A0C" w14:textId="5AB8F054" w:rsidR="00B10F81" w:rsidRDefault="00BE5B7A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3FA4">
        <w:rPr>
          <w:rFonts w:ascii="Times New Roman" w:hAnsi="Times New Roman" w:cs="Times New Roman"/>
          <w:sz w:val="24"/>
          <w:szCs w:val="24"/>
          <w:lang w:val="en-US"/>
        </w:rPr>
        <w:t>Abbreviations: data are shown as number (percentage) or median (interquartile range)</w:t>
      </w:r>
    </w:p>
    <w:p w14:paraId="03E8A288" w14:textId="0EAFF0FC" w:rsidR="00B626DF" w:rsidRDefault="00B626DF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BCA228" w14:textId="75A58B41" w:rsidR="00B626DF" w:rsidRDefault="00B626DF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5D483F" w14:textId="77777777" w:rsidR="00B626DF" w:rsidRDefault="00B626DF" w:rsidP="00B626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A66E978" w14:textId="77777777" w:rsidR="00B626DF" w:rsidRDefault="00B626DF" w:rsidP="00B626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789FA4" w14:textId="191772F1" w:rsidR="00B626DF" w:rsidRPr="00B626DF" w:rsidRDefault="00B626DF" w:rsidP="00B626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26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Table 2. </w:t>
      </w:r>
      <w:r w:rsidRPr="00B626DF">
        <w:rPr>
          <w:rFonts w:ascii="Times New Roman" w:hAnsi="Times New Roman" w:cs="Times New Roman"/>
          <w:sz w:val="24"/>
          <w:szCs w:val="24"/>
          <w:lang w:val="en-US"/>
        </w:rPr>
        <w:t>The Cox proportional hazard regression to determine independent predictors of long-term all-cause mortality in patients matched for gender, age, body mass index, diabetes, hypertension and dyslipidemia.</w:t>
      </w:r>
    </w:p>
    <w:p w14:paraId="72910EB2" w14:textId="77777777" w:rsidR="00B626DF" w:rsidRPr="00B626DF" w:rsidRDefault="00B626DF" w:rsidP="00B626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01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544"/>
        <w:gridCol w:w="882"/>
        <w:gridCol w:w="568"/>
        <w:gridCol w:w="1560"/>
        <w:gridCol w:w="850"/>
        <w:gridCol w:w="562"/>
        <w:gridCol w:w="1435"/>
      </w:tblGrid>
      <w:tr w:rsidR="00B626DF" w:rsidRPr="00B626DF" w14:paraId="377D4F02" w14:textId="77777777" w:rsidTr="004501BD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1EDC4BD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A16D1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 model</w:t>
            </w:r>
          </w:p>
        </w:tc>
        <w:tc>
          <w:tcPr>
            <w:tcW w:w="2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2CA73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 model</w:t>
            </w:r>
          </w:p>
        </w:tc>
      </w:tr>
      <w:tr w:rsidR="00B626DF" w:rsidRPr="00B626DF" w14:paraId="45B2998A" w14:textId="77777777" w:rsidTr="004501BD">
        <w:trPr>
          <w:jc w:val="center"/>
        </w:trPr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4CC02A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74ED30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BC33C9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1B8EB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for H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3E131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6E22E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3DECCF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for HR</w:t>
            </w:r>
          </w:p>
        </w:tc>
      </w:tr>
      <w:tr w:rsidR="00B626DF" w:rsidRPr="00B626DF" w14:paraId="73CD04AA" w14:textId="77777777" w:rsidTr="004501BD">
        <w:trPr>
          <w:jc w:val="center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FB922E3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cancer, yes/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C7C63EA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3B11CED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3537F45B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-3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EA6050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21B995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6502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-2.37</w:t>
            </w:r>
          </w:p>
        </w:tc>
      </w:tr>
      <w:tr w:rsidR="00B626DF" w:rsidRPr="00B626DF" w14:paraId="6C53E7FA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B38D649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, yes/no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E8170FA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76D82B7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E077B5F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1.3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014C5F3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7FADE5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041AB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26DF" w:rsidRPr="00B626DF" w14:paraId="1AD32A5A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9F75E20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per year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1E2D8A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069E4F25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024EF51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0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A1C509D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B4D5CCC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DCCB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06</w:t>
            </w:r>
          </w:p>
        </w:tc>
      </w:tr>
      <w:tr w:rsidR="00B626DF" w:rsidRPr="00B626DF" w14:paraId="4742AE6F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320C7612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per 1 kg/m</w:t>
            </w:r>
            <w:r w:rsidRPr="00B626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31A63F0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4678A808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DD31D70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-1.01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71D260F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449D528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332DA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1.03</w:t>
            </w:r>
          </w:p>
        </w:tc>
      </w:tr>
      <w:tr w:rsidR="00B626DF" w:rsidRPr="00B626DF" w14:paraId="30E442B4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42ABEF9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, yes/no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6ED50D0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9422D2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ACB1918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-1.60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C8E851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2946EE4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EE8C2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51</w:t>
            </w:r>
          </w:p>
        </w:tc>
      </w:tr>
      <w:tr w:rsidR="00B626DF" w:rsidRPr="00B626DF" w14:paraId="01D5ACC1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3FDFC044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yes/no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05DFD87C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7780B01C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EF122AD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-0.67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3CC0E1B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645F1AE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2455922E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0.69</w:t>
            </w:r>
          </w:p>
        </w:tc>
      </w:tr>
      <w:tr w:rsidR="00B626DF" w:rsidRPr="00B626DF" w14:paraId="0F271509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7D512ADF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, yes/no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DE6A72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4A72A36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C0AFF15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-0.67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CE89B92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2A5332A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8A74E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0.86</w:t>
            </w:r>
          </w:p>
        </w:tc>
      </w:tr>
      <w:tr w:rsidR="00B626DF" w:rsidRPr="00B626DF" w14:paraId="2D2CCDB3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95EA880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, per 1 g/dl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F73131C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CB1067E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E52EA37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0.84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DEFFCAB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ABD3145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7F55D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0.91</w:t>
            </w:r>
          </w:p>
        </w:tc>
      </w:tr>
      <w:tr w:rsidR="00B626DF" w:rsidRPr="00B626DF" w14:paraId="5AAE00D5" w14:textId="77777777" w:rsidTr="004501BD">
        <w:trPr>
          <w:jc w:val="center"/>
        </w:trPr>
        <w:tc>
          <w:tcPr>
            <w:tcW w:w="35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DC087F" w14:textId="77777777" w:rsidR="00B626DF" w:rsidRPr="00B626DF" w:rsidRDefault="00B626DF" w:rsidP="00B62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, per 5%</w:t>
            </w:r>
          </w:p>
        </w:tc>
        <w:tc>
          <w:tcPr>
            <w:tcW w:w="8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3EBA04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73090A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2E9974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0.98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C1C24C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479833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6DE61" w14:textId="77777777" w:rsidR="00B626DF" w:rsidRPr="00B626DF" w:rsidRDefault="00B626DF" w:rsidP="00B6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0.99</w:t>
            </w:r>
          </w:p>
        </w:tc>
      </w:tr>
    </w:tbl>
    <w:p w14:paraId="6062E429" w14:textId="77777777" w:rsidR="00B626DF" w:rsidRPr="00B626DF" w:rsidRDefault="00B626DF" w:rsidP="00B626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26DF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B626DF">
        <w:rPr>
          <w:rFonts w:ascii="Times New Roman" w:hAnsi="Times New Roman" w:cs="Times New Roman"/>
          <w:sz w:val="24"/>
          <w:szCs w:val="24"/>
          <w:lang w:val="en-US"/>
        </w:rPr>
        <w:t xml:space="preserve">Abbreviations: CI: confidence interval, HR: hazard ratio, </w:t>
      </w:r>
      <w:bookmarkStart w:id="0" w:name="OLE_LINK2"/>
      <w:r w:rsidRPr="00B626DF">
        <w:rPr>
          <w:rFonts w:ascii="Times New Roman" w:hAnsi="Times New Roman" w:cs="Times New Roman"/>
          <w:sz w:val="24"/>
          <w:szCs w:val="24"/>
          <w:lang w:val="en-US"/>
        </w:rPr>
        <w:t>LVEF: left ventricular ejection fraction</w:t>
      </w:r>
      <w:bookmarkEnd w:id="0"/>
      <w:r w:rsidRPr="00B626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DC3BB0" w14:textId="77777777" w:rsidR="00B626DF" w:rsidRPr="0030196B" w:rsidRDefault="00B626DF" w:rsidP="003E7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626DF" w:rsidRPr="003019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C2264"/>
    <w:multiLevelType w:val="hybridMultilevel"/>
    <w:tmpl w:val="BE6CA7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615"/>
    <w:rsid w:val="000A3AA4"/>
    <w:rsid w:val="00133FA4"/>
    <w:rsid w:val="00192A9A"/>
    <w:rsid w:val="001F7E40"/>
    <w:rsid w:val="002111A3"/>
    <w:rsid w:val="00273C11"/>
    <w:rsid w:val="0030196B"/>
    <w:rsid w:val="0033588F"/>
    <w:rsid w:val="00391227"/>
    <w:rsid w:val="003E7646"/>
    <w:rsid w:val="003F76FF"/>
    <w:rsid w:val="00417618"/>
    <w:rsid w:val="004240ED"/>
    <w:rsid w:val="00430964"/>
    <w:rsid w:val="004B0B9D"/>
    <w:rsid w:val="004E6493"/>
    <w:rsid w:val="0051607D"/>
    <w:rsid w:val="005C2AFE"/>
    <w:rsid w:val="00716043"/>
    <w:rsid w:val="00744B99"/>
    <w:rsid w:val="007A34DF"/>
    <w:rsid w:val="007E06A6"/>
    <w:rsid w:val="0080553C"/>
    <w:rsid w:val="008359EF"/>
    <w:rsid w:val="00861CDC"/>
    <w:rsid w:val="008E324D"/>
    <w:rsid w:val="008E3722"/>
    <w:rsid w:val="00971DBE"/>
    <w:rsid w:val="0097337F"/>
    <w:rsid w:val="009779E6"/>
    <w:rsid w:val="009E7429"/>
    <w:rsid w:val="00A066BF"/>
    <w:rsid w:val="00A260C1"/>
    <w:rsid w:val="00AD4909"/>
    <w:rsid w:val="00AE49C5"/>
    <w:rsid w:val="00B10F81"/>
    <w:rsid w:val="00B23C3F"/>
    <w:rsid w:val="00B27F5C"/>
    <w:rsid w:val="00B5552E"/>
    <w:rsid w:val="00B626DF"/>
    <w:rsid w:val="00B66108"/>
    <w:rsid w:val="00B95D8E"/>
    <w:rsid w:val="00BA1ACC"/>
    <w:rsid w:val="00BC5AF6"/>
    <w:rsid w:val="00BE0615"/>
    <w:rsid w:val="00BE5B7A"/>
    <w:rsid w:val="00C05C98"/>
    <w:rsid w:val="00C81CC7"/>
    <w:rsid w:val="00CD3EAF"/>
    <w:rsid w:val="00CF4733"/>
    <w:rsid w:val="00D432DC"/>
    <w:rsid w:val="00DD0CF7"/>
    <w:rsid w:val="00DE590D"/>
    <w:rsid w:val="00E0687E"/>
    <w:rsid w:val="00E31FB4"/>
    <w:rsid w:val="00EB238C"/>
    <w:rsid w:val="00F45D46"/>
    <w:rsid w:val="00FD6924"/>
    <w:rsid w:val="00FF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21360"/>
  <w15:chartTrackingRefBased/>
  <w15:docId w15:val="{F8AD6E8B-5623-40DE-BA73-8446637F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B0B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1</Pages>
  <Words>21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tepien</dc:creator>
  <cp:keywords/>
  <dc:description/>
  <cp:lastModifiedBy>Konrad Stepien</cp:lastModifiedBy>
  <cp:revision>11</cp:revision>
  <dcterms:created xsi:type="dcterms:W3CDTF">2022-02-14T13:11:00Z</dcterms:created>
  <dcterms:modified xsi:type="dcterms:W3CDTF">2022-02-17T18:09:00Z</dcterms:modified>
</cp:coreProperties>
</file>